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52C" w:rsidRPr="00D77607" w:rsidRDefault="00B62924" w:rsidP="0092252C">
      <w:pPr>
        <w:spacing w:line="360" w:lineRule="auto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0A2F71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="0092252C" w:rsidRPr="00D77607">
        <w:rPr>
          <w:rFonts w:ascii="Times New Roman" w:hAnsi="Times New Roman" w:cs="Times New Roman"/>
          <w:kern w:val="0"/>
          <w:sz w:val="20"/>
          <w:szCs w:val="20"/>
        </w:rPr>
        <w:t>. Decision Curve Analysis Results of the nomogram at Different Thresholds</w:t>
      </w:r>
    </w:p>
    <w:tbl>
      <w:tblPr>
        <w:tblStyle w:val="a3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2"/>
        <w:gridCol w:w="1842"/>
        <w:gridCol w:w="1701"/>
        <w:gridCol w:w="1701"/>
      </w:tblGrid>
      <w:tr w:rsidR="0092252C" w:rsidRPr="00D77607" w:rsidTr="0025748D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b/>
                <w:sz w:val="20"/>
                <w:szCs w:val="20"/>
              </w:rPr>
              <w:t>Risk Threshold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b/>
                <w:sz w:val="20"/>
                <w:szCs w:val="20"/>
              </w:rPr>
              <w:t>Net Benef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b/>
                <w:sz w:val="20"/>
                <w:szCs w:val="20"/>
              </w:rPr>
              <w:t>Standardized Net Benefit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1.00(1.00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873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8739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24(0.24-0.2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7(0.97-0.97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8(0.96-0.99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873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873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873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22(0.2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E873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20(0.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21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AA4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A02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93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8(0.1</w:t>
            </w:r>
            <w:r w:rsidR="00DB39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9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B39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88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6(0.15-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6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2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5(0.9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96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95-0.97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7(0.96-0.98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8(0.97-0.99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2C45"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2C45"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B2C45"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986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9(0.98-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9B2C45"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2C45"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B2C45"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B2C45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92252C" w:rsidRPr="00D77607">
              <w:rPr>
                <w:rFonts w:ascii="Times New Roman" w:hAnsi="Times New Roman" w:cs="Times New Roman"/>
                <w:sz w:val="20"/>
                <w:szCs w:val="20"/>
              </w:rPr>
              <w:t>(0.99-1.00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70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903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1.00(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1.00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03)</w:t>
            </w:r>
          </w:p>
        </w:tc>
        <w:tc>
          <w:tcPr>
            <w:tcW w:w="1701" w:type="dxa"/>
            <w:noWrap/>
            <w:vAlign w:val="center"/>
            <w:hideMark/>
          </w:tcPr>
          <w:p w:rsidR="0092252C" w:rsidRPr="00D77607" w:rsidRDefault="00590324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92252C" w:rsidRPr="00D776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2252C" w:rsidRPr="00D7760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2252C"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252C" w:rsidRPr="00D77607" w:rsidTr="0025748D">
        <w:trPr>
          <w:trHeight w:val="22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  <w:r w:rsidR="005903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1.00(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1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92252C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276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607">
              <w:rPr>
                <w:rFonts w:ascii="Times New Roman" w:hAnsi="Times New Roman" w:cs="Times New Roman"/>
                <w:sz w:val="20"/>
                <w:szCs w:val="20"/>
              </w:rPr>
              <w:t>-0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52C" w:rsidRPr="00D77607" w:rsidRDefault="00590324" w:rsidP="00257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92252C" w:rsidRPr="00D776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2252C" w:rsidRPr="00D7760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B2C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2252C" w:rsidRPr="00D77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D67188" w:rsidRDefault="00D67188"/>
    <w:sectPr w:rsidR="00D67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4021" w:rsidRDefault="00D94021" w:rsidP="00AA4C0D">
      <w:r>
        <w:separator/>
      </w:r>
    </w:p>
  </w:endnote>
  <w:endnote w:type="continuationSeparator" w:id="0">
    <w:p w:rsidR="00D94021" w:rsidRDefault="00D94021" w:rsidP="00AA4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4021" w:rsidRDefault="00D94021" w:rsidP="00AA4C0D">
      <w:r>
        <w:separator/>
      </w:r>
    </w:p>
  </w:footnote>
  <w:footnote w:type="continuationSeparator" w:id="0">
    <w:p w:rsidR="00D94021" w:rsidRDefault="00D94021" w:rsidP="00AA4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NDc2sDC0MDY0NTRW0lEKTi0uzszPAykwrAUAUnJIGiwAAAA="/>
  </w:docVars>
  <w:rsids>
    <w:rsidRoot w:val="0092252C"/>
    <w:rsid w:val="001424E0"/>
    <w:rsid w:val="00276BE7"/>
    <w:rsid w:val="00590324"/>
    <w:rsid w:val="00765A29"/>
    <w:rsid w:val="0092252C"/>
    <w:rsid w:val="00986953"/>
    <w:rsid w:val="009B2C45"/>
    <w:rsid w:val="00AA0278"/>
    <w:rsid w:val="00AA4C0D"/>
    <w:rsid w:val="00B62924"/>
    <w:rsid w:val="00D67188"/>
    <w:rsid w:val="00D94021"/>
    <w:rsid w:val="00DB396E"/>
    <w:rsid w:val="00E362E8"/>
    <w:rsid w:val="00E8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E662A"/>
  <w15:chartTrackingRefBased/>
  <w15:docId w15:val="{F2E24989-4EF1-4674-A981-915B8876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2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4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4C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4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4C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dcterms:created xsi:type="dcterms:W3CDTF">2022-07-21T03:33:00Z</dcterms:created>
  <dcterms:modified xsi:type="dcterms:W3CDTF">2023-03-14T13:42:00Z</dcterms:modified>
</cp:coreProperties>
</file>